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D285" w14:textId="51B0DE99" w:rsidR="00FB15B2" w:rsidRPr="009621AD" w:rsidRDefault="008C78BB" w:rsidP="009621AD">
      <w:pPr>
        <w:spacing w:line="276" w:lineRule="auto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="00772AE4">
        <w:rPr>
          <w:rFonts w:ascii="Times New Roman" w:hAnsi="Times New Roman" w:cs="Times New Roman"/>
          <w:b/>
          <w:bCs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</w:t>
      </w:r>
      <w:r w:rsidR="00FB15B2" w:rsidRPr="009621AD">
        <w:rPr>
          <w:rFonts w:ascii="Times New Roman" w:hAnsi="Times New Roman" w:cs="Times New Roman"/>
          <w:b/>
          <w:bCs/>
          <w:szCs w:val="24"/>
          <w:lang w:val="en-US"/>
        </w:rPr>
        <w:t>Table: Factor Determinacy Coefficients</w:t>
      </w:r>
    </w:p>
    <w:tbl>
      <w:tblPr>
        <w:tblStyle w:val="TableGrid"/>
        <w:tblW w:w="8230" w:type="dxa"/>
        <w:tblLook w:val="04A0" w:firstRow="1" w:lastRow="0" w:firstColumn="1" w:lastColumn="0" w:noHBand="0" w:noVBand="1"/>
      </w:tblPr>
      <w:tblGrid>
        <w:gridCol w:w="3374"/>
        <w:gridCol w:w="1866"/>
        <w:gridCol w:w="2990"/>
      </w:tblGrid>
      <w:tr w:rsidR="00FB15B2" w:rsidRPr="009621AD" w14:paraId="6C2B817F" w14:textId="77777777" w:rsidTr="00FB15B2">
        <w:tc>
          <w:tcPr>
            <w:tcW w:w="3374" w:type="dxa"/>
          </w:tcPr>
          <w:p w14:paraId="58338E0A" w14:textId="4F3BCDF9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Models</w:t>
            </w:r>
          </w:p>
        </w:tc>
        <w:tc>
          <w:tcPr>
            <w:tcW w:w="1866" w:type="dxa"/>
          </w:tcPr>
          <w:p w14:paraId="4CDCE8E1" w14:textId="3CC46834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Latent Factors</w:t>
            </w:r>
          </w:p>
        </w:tc>
        <w:tc>
          <w:tcPr>
            <w:tcW w:w="2990" w:type="dxa"/>
          </w:tcPr>
          <w:p w14:paraId="51DED202" w14:textId="6FDFD73A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Factor determinacy coefficient</w:t>
            </w:r>
          </w:p>
        </w:tc>
      </w:tr>
      <w:tr w:rsidR="00FB15B2" w:rsidRPr="009621AD" w14:paraId="36B3AD79" w14:textId="77777777" w:rsidTr="00FB15B2">
        <w:tc>
          <w:tcPr>
            <w:tcW w:w="3374" w:type="dxa"/>
          </w:tcPr>
          <w:p w14:paraId="5C13DF1E" w14:textId="3504BDC7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Model 1: original one factor model</w:t>
            </w:r>
          </w:p>
        </w:tc>
        <w:tc>
          <w:tcPr>
            <w:tcW w:w="1866" w:type="dxa"/>
          </w:tcPr>
          <w:p w14:paraId="01637704" w14:textId="11B2BC28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Depression</w:t>
            </w:r>
          </w:p>
        </w:tc>
        <w:tc>
          <w:tcPr>
            <w:tcW w:w="2990" w:type="dxa"/>
          </w:tcPr>
          <w:p w14:paraId="5FD98441" w14:textId="0833EF27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921</w:t>
            </w:r>
          </w:p>
        </w:tc>
      </w:tr>
      <w:tr w:rsidR="00FB15B2" w:rsidRPr="009621AD" w14:paraId="485EB4F3" w14:textId="77777777" w:rsidTr="00FB15B2">
        <w:tc>
          <w:tcPr>
            <w:tcW w:w="3374" w:type="dxa"/>
            <w:vMerge w:val="restart"/>
          </w:tcPr>
          <w:p w14:paraId="2612C391" w14:textId="45D0152B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 xml:space="preserve">Model2: </w:t>
            </w:r>
            <w:r w:rsidRPr="009621AD">
              <w:rPr>
                <w:rFonts w:ascii="Times New Roman" w:hAnsi="Times New Roman" w:cs="Times New Roman"/>
                <w:szCs w:val="24"/>
              </w:rPr>
              <w:t>Two- factor model with item 3, 4 and 5 loaded on one somatic factor and the other six items loaded on an affective factor</w:t>
            </w:r>
          </w:p>
        </w:tc>
        <w:tc>
          <w:tcPr>
            <w:tcW w:w="1866" w:type="dxa"/>
          </w:tcPr>
          <w:p w14:paraId="38E54587" w14:textId="7B039520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Somatic Depression</w:t>
            </w:r>
          </w:p>
        </w:tc>
        <w:tc>
          <w:tcPr>
            <w:tcW w:w="2990" w:type="dxa"/>
          </w:tcPr>
          <w:p w14:paraId="4EA91A31" w14:textId="3022DFC2" w:rsidR="00FB15B2" w:rsidRPr="009621AD" w:rsidRDefault="009621AD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897</w:t>
            </w:r>
          </w:p>
        </w:tc>
      </w:tr>
      <w:tr w:rsidR="00FB15B2" w:rsidRPr="009621AD" w14:paraId="6B1139D3" w14:textId="77777777" w:rsidTr="00FB15B2">
        <w:tc>
          <w:tcPr>
            <w:tcW w:w="3374" w:type="dxa"/>
            <w:vMerge/>
          </w:tcPr>
          <w:p w14:paraId="74509E5F" w14:textId="77777777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66" w:type="dxa"/>
          </w:tcPr>
          <w:p w14:paraId="53D8A962" w14:textId="7DB8FE0E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Affective Depression</w:t>
            </w:r>
          </w:p>
        </w:tc>
        <w:tc>
          <w:tcPr>
            <w:tcW w:w="2990" w:type="dxa"/>
          </w:tcPr>
          <w:p w14:paraId="39E6ECA5" w14:textId="5502B045" w:rsidR="00FB15B2" w:rsidRPr="009621AD" w:rsidRDefault="009621AD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911</w:t>
            </w:r>
          </w:p>
        </w:tc>
      </w:tr>
      <w:tr w:rsidR="00FB15B2" w:rsidRPr="009621AD" w14:paraId="75BFD3C0" w14:textId="77777777" w:rsidTr="00FB15B2">
        <w:tc>
          <w:tcPr>
            <w:tcW w:w="3374" w:type="dxa"/>
            <w:vMerge w:val="restart"/>
          </w:tcPr>
          <w:p w14:paraId="0EE44339" w14:textId="6957EAD5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 xml:space="preserve">Model 3: </w:t>
            </w:r>
            <w:r w:rsidRPr="009621AD">
              <w:rPr>
                <w:rFonts w:ascii="Times New Roman" w:hAnsi="Times New Roman" w:cs="Times New Roman"/>
                <w:szCs w:val="24"/>
              </w:rPr>
              <w:t>Two- factor model with item 3,4,5,7,8 loaded on the somatic factor and the others on affective factor</w:t>
            </w:r>
          </w:p>
        </w:tc>
        <w:tc>
          <w:tcPr>
            <w:tcW w:w="1866" w:type="dxa"/>
          </w:tcPr>
          <w:p w14:paraId="65F3A704" w14:textId="707E9284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Somatic Depression</w:t>
            </w:r>
          </w:p>
        </w:tc>
        <w:tc>
          <w:tcPr>
            <w:tcW w:w="2990" w:type="dxa"/>
          </w:tcPr>
          <w:p w14:paraId="4F5B1EF7" w14:textId="169DD1E7" w:rsidR="00FB15B2" w:rsidRPr="009621AD" w:rsidRDefault="009621AD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909</w:t>
            </w:r>
          </w:p>
        </w:tc>
      </w:tr>
      <w:tr w:rsidR="00FB15B2" w:rsidRPr="009621AD" w14:paraId="49154261" w14:textId="77777777" w:rsidTr="00FB15B2">
        <w:tc>
          <w:tcPr>
            <w:tcW w:w="3374" w:type="dxa"/>
            <w:vMerge/>
          </w:tcPr>
          <w:p w14:paraId="5B2B6DC6" w14:textId="77777777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866" w:type="dxa"/>
          </w:tcPr>
          <w:p w14:paraId="2C1F3D0B" w14:textId="0BEED0E8" w:rsidR="00FB15B2" w:rsidRPr="009621AD" w:rsidRDefault="00FB15B2" w:rsidP="00AD2441">
            <w:pPr>
              <w:spacing w:line="276" w:lineRule="auto"/>
              <w:ind w:left="63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Affective Depression</w:t>
            </w:r>
          </w:p>
        </w:tc>
        <w:tc>
          <w:tcPr>
            <w:tcW w:w="2990" w:type="dxa"/>
          </w:tcPr>
          <w:p w14:paraId="457588FE" w14:textId="140F07C9" w:rsidR="00FB15B2" w:rsidRPr="009621AD" w:rsidRDefault="009621AD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900</w:t>
            </w:r>
          </w:p>
        </w:tc>
      </w:tr>
      <w:tr w:rsidR="00FB15B2" w:rsidRPr="009621AD" w14:paraId="78F557E2" w14:textId="77777777" w:rsidTr="00FB15B2">
        <w:tc>
          <w:tcPr>
            <w:tcW w:w="3374" w:type="dxa"/>
          </w:tcPr>
          <w:p w14:paraId="4FA04F5D" w14:textId="2DC47642" w:rsidR="00FB15B2" w:rsidRPr="009621AD" w:rsidRDefault="00FB15B2" w:rsidP="009621AD">
            <w:pPr>
              <w:spacing w:line="276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</w:rPr>
              <w:t>Model 4: Modified one-factor model</w:t>
            </w:r>
          </w:p>
        </w:tc>
        <w:tc>
          <w:tcPr>
            <w:tcW w:w="1866" w:type="dxa"/>
          </w:tcPr>
          <w:p w14:paraId="5411919A" w14:textId="2694CF69" w:rsidR="00FB15B2" w:rsidRPr="009621AD" w:rsidRDefault="00FB15B2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Depression</w:t>
            </w:r>
          </w:p>
        </w:tc>
        <w:tc>
          <w:tcPr>
            <w:tcW w:w="2990" w:type="dxa"/>
          </w:tcPr>
          <w:p w14:paraId="410BB396" w14:textId="12936C5B" w:rsidR="00FB15B2" w:rsidRPr="009621AD" w:rsidRDefault="009621AD" w:rsidP="00AD244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621AD">
              <w:rPr>
                <w:rFonts w:ascii="Times New Roman" w:hAnsi="Times New Roman" w:cs="Times New Roman"/>
                <w:szCs w:val="24"/>
                <w:lang w:val="en-US"/>
              </w:rPr>
              <w:t>0.932</w:t>
            </w:r>
          </w:p>
        </w:tc>
      </w:tr>
    </w:tbl>
    <w:p w14:paraId="2D7AC438" w14:textId="77777777" w:rsidR="00FB15B2" w:rsidRPr="00FB15B2" w:rsidRDefault="00FB15B2">
      <w:pPr>
        <w:rPr>
          <w:lang w:val="en-US"/>
        </w:rPr>
      </w:pPr>
    </w:p>
    <w:sectPr w:rsidR="00FB15B2" w:rsidRPr="00FB1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5B2"/>
    <w:rsid w:val="00772AE4"/>
    <w:rsid w:val="008C78BB"/>
    <w:rsid w:val="009621AD"/>
    <w:rsid w:val="00AD2441"/>
    <w:rsid w:val="00FB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2B658"/>
  <w15:chartTrackingRefBased/>
  <w15:docId w15:val="{84E986E1-5876-834E-9EBC-21818B909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5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4</cp:revision>
  <dcterms:created xsi:type="dcterms:W3CDTF">2022-04-06T10:48:00Z</dcterms:created>
  <dcterms:modified xsi:type="dcterms:W3CDTF">2022-04-07T05:05:00Z</dcterms:modified>
</cp:coreProperties>
</file>